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ABA39F" w14:textId="77777777" w:rsidR="00253803" w:rsidRPr="001D40EA" w:rsidRDefault="00253803" w:rsidP="00253803">
      <w:pPr>
        <w:spacing w:after="0" w:line="360" w:lineRule="auto"/>
        <w:rPr>
          <w:rFonts w:ascii="Times New Roman" w:eastAsia="Times New Roman" w:hAnsi="Times New Roman" w:cs="Times New Roman"/>
          <w:b/>
          <w:color w:val="000000" w:themeColor="text1"/>
        </w:rPr>
      </w:pPr>
      <w:r w:rsidRPr="001D40EA">
        <w:rPr>
          <w:rFonts w:ascii="Times New Roman" w:eastAsia="Times New Roman" w:hAnsi="Times New Roman" w:cs="Times New Roman"/>
          <w:b/>
          <w:color w:val="000000" w:themeColor="text1"/>
        </w:rPr>
        <w:t xml:space="preserve">Supplementary Material </w:t>
      </w:r>
    </w:p>
    <w:p w14:paraId="05B0E3EE" w14:textId="77777777" w:rsidR="00253803" w:rsidRPr="001D40EA" w:rsidRDefault="00253803" w:rsidP="00253803">
      <w:pPr>
        <w:pStyle w:val="paragraph"/>
        <w:spacing w:before="0" w:beforeAutospacing="0" w:after="0" w:afterAutospacing="0" w:line="360" w:lineRule="auto"/>
        <w:textAlignment w:val="baseline"/>
        <w:rPr>
          <w:rFonts w:asciiTheme="majorBidi" w:hAnsiTheme="majorBidi" w:cstheme="majorBidi"/>
        </w:rPr>
      </w:pPr>
      <w:r w:rsidRPr="001D40EA">
        <w:rPr>
          <w:rStyle w:val="normaltextrun"/>
          <w:rFonts w:asciiTheme="majorBidi" w:eastAsiaTheme="majorEastAsia" w:hAnsiTheme="majorBidi" w:cstheme="majorBidi"/>
          <w:i/>
          <w:iCs/>
        </w:rPr>
        <w:t>Exclusion Criteria</w:t>
      </w:r>
      <w:r w:rsidRPr="001D40EA">
        <w:rPr>
          <w:rStyle w:val="normaltextrun"/>
          <w:rFonts w:asciiTheme="majorBidi" w:eastAsiaTheme="majorEastAsia" w:hAnsiTheme="majorBidi" w:cstheme="majorBidi"/>
        </w:rPr>
        <w:t> </w:t>
      </w:r>
      <w:r w:rsidRPr="001D40EA">
        <w:rPr>
          <w:rStyle w:val="eop"/>
          <w:rFonts w:asciiTheme="majorBidi" w:eastAsiaTheme="majorEastAsia" w:hAnsiTheme="majorBidi" w:cstheme="majorBidi"/>
        </w:rPr>
        <w:t> </w:t>
      </w:r>
    </w:p>
    <w:p w14:paraId="6E24DAC7" w14:textId="77777777" w:rsidR="00253803" w:rsidRPr="001D40EA" w:rsidRDefault="00253803" w:rsidP="00253803">
      <w:pPr>
        <w:pStyle w:val="paragraph"/>
        <w:spacing w:before="0" w:beforeAutospacing="0" w:after="0" w:afterAutospacing="0" w:line="360" w:lineRule="auto"/>
        <w:ind w:firstLine="720"/>
        <w:textAlignment w:val="baseline"/>
        <w:rPr>
          <w:rFonts w:asciiTheme="majorBidi" w:hAnsiTheme="majorBidi" w:cstheme="majorBidi"/>
        </w:rPr>
      </w:pPr>
      <w:r>
        <w:rPr>
          <w:rStyle w:val="normaltextrun"/>
          <w:rFonts w:asciiTheme="majorBidi" w:eastAsiaTheme="majorEastAsia" w:hAnsiTheme="majorBidi" w:cstheme="majorBidi"/>
        </w:rPr>
        <w:t>Control</w:t>
      </w:r>
      <w:r w:rsidRPr="001D40EA">
        <w:rPr>
          <w:rStyle w:val="normaltextrun"/>
          <w:rFonts w:asciiTheme="majorBidi" w:eastAsiaTheme="majorEastAsia" w:hAnsiTheme="majorBidi" w:cstheme="majorBidi"/>
        </w:rPr>
        <w:t xml:space="preserve"> participants were excluded from participating in the study if they: lack</w:t>
      </w:r>
      <w:r w:rsidRPr="3DFFA2F2">
        <w:rPr>
          <w:rStyle w:val="normaltextrun"/>
          <w:rFonts w:asciiTheme="majorBidi" w:eastAsiaTheme="majorEastAsia" w:hAnsiTheme="majorBidi" w:cstheme="majorBidi"/>
          <w:color w:val="000000" w:themeColor="text1"/>
        </w:rPr>
        <w:t>ed stereopsis (depth perception) and/or had low vision due to eye misalignment or amblyopia (lazy-eye); had a new eyeglasses prescription in the last 2 weeks; were born prematurely at 34 </w:t>
      </w:r>
      <w:r w:rsidRPr="04012806">
        <w:rPr>
          <w:rStyle w:val="normaltextrun"/>
          <w:rFonts w:asciiTheme="majorBidi" w:eastAsiaTheme="majorEastAsia" w:hAnsiTheme="majorBidi" w:cstheme="majorBidi"/>
          <w:color w:val="000000" w:themeColor="text1"/>
        </w:rPr>
        <w:t>weeks’ gestation</w:t>
      </w:r>
      <w:r w:rsidRPr="3DFFA2F2">
        <w:rPr>
          <w:rStyle w:val="normaltextrun"/>
          <w:rFonts w:asciiTheme="majorBidi" w:eastAsiaTheme="majorEastAsia" w:hAnsiTheme="majorBidi" w:cstheme="majorBidi"/>
          <w:color w:val="000000" w:themeColor="text1"/>
        </w:rPr>
        <w:t xml:space="preserve"> or earlier; had any other notable eye impairments; had a diagnosis of cerebral palsy, epilepsy, hydrocephalus, or previously had meningitis; had any other condition that affects hand use, brain development, or vision; had any immediate family members diagnosed with a learning difficulty/disability, dyslexia or significant reading or writing difficulty, dyspraxia, developmental coordination disorder, ADHD, social communication disorder, schizophrenia, or any other specific language impairment; or had long fingernails that may interfere with the ability to complete the reach-to-grasp task.</w:t>
      </w:r>
      <w:r w:rsidRPr="3DFFA2F2">
        <w:rPr>
          <w:rStyle w:val="normaltextrun"/>
          <w:rFonts w:asciiTheme="majorBidi" w:eastAsiaTheme="majorEastAsia" w:hAnsiTheme="majorBidi" w:cstheme="majorBidi"/>
        </w:rPr>
        <w:t>  </w:t>
      </w:r>
      <w:r w:rsidRPr="001D40EA">
        <w:rPr>
          <w:rStyle w:val="eop"/>
          <w:rFonts w:asciiTheme="majorBidi" w:eastAsiaTheme="majorEastAsia" w:hAnsiTheme="majorBidi" w:cstheme="majorBidi"/>
        </w:rPr>
        <w:t> </w:t>
      </w:r>
    </w:p>
    <w:p w14:paraId="16EA02C6" w14:textId="77777777" w:rsidR="00253803" w:rsidRDefault="00253803" w:rsidP="00253803">
      <w:pPr>
        <w:pStyle w:val="paragraph"/>
        <w:spacing w:before="0" w:beforeAutospacing="0" w:after="0" w:afterAutospacing="0" w:line="360" w:lineRule="auto"/>
        <w:ind w:firstLine="720"/>
        <w:textAlignment w:val="baseline"/>
        <w:rPr>
          <w:rStyle w:val="eop"/>
          <w:rFonts w:asciiTheme="majorBidi" w:hAnsiTheme="majorBidi" w:cstheme="majorBidi"/>
        </w:rPr>
      </w:pPr>
      <w:r w:rsidRPr="001D40EA">
        <w:rPr>
          <w:rStyle w:val="normaltextrun"/>
          <w:rFonts w:asciiTheme="majorBidi" w:eastAsiaTheme="majorEastAsia" w:hAnsiTheme="majorBidi" w:cstheme="majorBidi"/>
        </w:rPr>
        <w:t>Participants with CVI were recruited with the help of Dr. Isobel Hay, a paediatrician at the National Health Service (NHS) for Dumfries and Galloway in Scotland, UK. Inclusion criteria for participants with CVI were as follows:</w:t>
      </w:r>
      <w:r w:rsidRPr="001D40EA">
        <w:rPr>
          <w:rStyle w:val="normaltextrun"/>
          <w:rFonts w:asciiTheme="majorBidi" w:eastAsiaTheme="majorEastAsia" w:hAnsiTheme="majorBidi" w:cstheme="majorBidi"/>
          <w:color w:val="000000"/>
        </w:rPr>
        <w:t> previously received a diagnosis of CVI from the CVI service (based on combined paediatric/orthoptic/ophthalmology assessments) at NHS Dumfries and Galloway in the absence of any ophthalmic condition or intellectual disability; previous neurological examination confirming no neuromuscular cause for their observed impairments; and profiles of functional impairment of vision were derived from previous completion of the Dutton CVI Inventory</w:t>
      </w:r>
      <w:r>
        <w:rPr>
          <w:rStyle w:val="normaltextrun"/>
          <w:rFonts w:asciiTheme="majorBidi" w:eastAsiaTheme="majorEastAsia" w:hAnsiTheme="majorBidi" w:cstheme="majorBidi"/>
          <w:color w:val="000000"/>
        </w:rPr>
        <w:t xml:space="preserve"> </w:t>
      </w:r>
      <w:r>
        <w:rPr>
          <w:rStyle w:val="eop"/>
          <w:rFonts w:asciiTheme="majorBidi" w:hAnsiTheme="majorBidi" w:cstheme="majorBidi"/>
        </w:rPr>
        <w:fldChar w:fldCharType="begin">
          <w:fldData xml:space="preserve">PEVuZE5vdGU+PENpdGU+PEF1dGhvcj5EdXR0b248L0F1dGhvcj48WWVhcj4yMDEwPC9ZZWFyPjxS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</w:fldData>
        </w:fldChar>
      </w:r>
      <w:r>
        <w:rPr>
          <w:rStyle w:val="eop"/>
          <w:rFonts w:asciiTheme="majorBidi" w:hAnsiTheme="majorBidi" w:cstheme="majorBidi"/>
        </w:rPr>
        <w:instrText xml:space="preserve"> ADDIN EN.JS.CITE </w:instrText>
      </w:r>
      <w:r>
        <w:rPr>
          <w:rStyle w:val="eop"/>
          <w:rFonts w:asciiTheme="majorBidi" w:hAnsiTheme="majorBidi" w:cstheme="majorBidi"/>
        </w:rPr>
      </w:r>
      <w:r>
        <w:rPr>
          <w:rStyle w:val="eop"/>
          <w:rFonts w:asciiTheme="majorBidi" w:hAnsiTheme="majorBidi" w:cstheme="majorBidi"/>
        </w:rPr>
        <w:fldChar w:fldCharType="separate"/>
      </w:r>
      <w:r>
        <w:rPr>
          <w:rStyle w:val="eop"/>
          <w:rFonts w:asciiTheme="majorBidi" w:hAnsiTheme="majorBidi" w:cstheme="majorBidi"/>
          <w:noProof/>
        </w:rPr>
        <w:t>(</w:t>
      </w:r>
      <w:hyperlink w:anchor="_ENREF_81" w:tooltip="Dutton, 2010 #937" w:history="1">
        <w:r>
          <w:rPr>
            <w:rStyle w:val="eop"/>
            <w:rFonts w:asciiTheme="majorBidi" w:hAnsiTheme="majorBidi" w:cstheme="majorBidi"/>
            <w:noProof/>
          </w:rPr>
          <w:t>81</w:t>
        </w:r>
      </w:hyperlink>
      <w:r>
        <w:rPr>
          <w:rStyle w:val="eop"/>
          <w:rFonts w:asciiTheme="majorBidi" w:hAnsiTheme="majorBidi" w:cstheme="majorBidi"/>
          <w:noProof/>
        </w:rPr>
        <w:t>)</w:t>
      </w:r>
      <w:r>
        <w:rPr>
          <w:rStyle w:val="eop"/>
          <w:rFonts w:asciiTheme="majorBidi" w:hAnsiTheme="majorBidi" w:cstheme="majorBidi"/>
        </w:rPr>
        <w:fldChar w:fldCharType="end"/>
      </w:r>
      <w:r>
        <w:rPr>
          <w:rStyle w:val="eop"/>
          <w:rFonts w:asciiTheme="majorBidi" w:hAnsiTheme="majorBidi" w:cstheme="majorBidi"/>
        </w:rPr>
        <w:t>.</w:t>
      </w:r>
    </w:p>
    <w:p w14:paraId="2A7930C9" w14:textId="77777777" w:rsidR="00253803" w:rsidRDefault="00253803" w:rsidP="00253803">
      <w:pPr>
        <w:pStyle w:val="paragraph"/>
        <w:spacing w:before="0" w:beforeAutospacing="0" w:after="0" w:afterAutospacing="0" w:line="360" w:lineRule="auto"/>
        <w:textAlignment w:val="baseline"/>
        <w:rPr>
          <w:rStyle w:val="eop"/>
          <w:rFonts w:asciiTheme="majorBidi" w:hAnsiTheme="majorBidi" w:cstheme="majorBidi"/>
        </w:rPr>
      </w:pPr>
    </w:p>
    <w:p w14:paraId="0651541B" w14:textId="77777777" w:rsidR="00253803" w:rsidRDefault="00253803" w:rsidP="00253803">
      <w:pPr>
        <w:pStyle w:val="paragraph"/>
        <w:spacing w:before="0" w:beforeAutospacing="0" w:after="0" w:afterAutospacing="0" w:line="360" w:lineRule="auto"/>
        <w:textAlignment w:val="baseline"/>
        <w:rPr>
          <w:rStyle w:val="eop"/>
          <w:rFonts w:asciiTheme="majorBidi" w:hAnsiTheme="majorBidi" w:cstheme="majorBidi"/>
          <w:i/>
          <w:iCs/>
        </w:rPr>
      </w:pPr>
      <w:r>
        <w:rPr>
          <w:rStyle w:val="eop"/>
          <w:rFonts w:asciiTheme="majorBidi" w:hAnsiTheme="majorBidi" w:cstheme="majorBidi"/>
          <w:i/>
          <w:iCs/>
        </w:rPr>
        <w:t>Intellectual Property Ownership</w:t>
      </w:r>
    </w:p>
    <w:p w14:paraId="7914556A" w14:textId="77777777" w:rsidR="00253803" w:rsidRPr="00F72B39" w:rsidRDefault="00253803" w:rsidP="00253803">
      <w:pPr>
        <w:pStyle w:val="paragraph"/>
        <w:spacing w:before="0" w:beforeAutospacing="0" w:after="0" w:afterAutospacing="0" w:line="360" w:lineRule="auto"/>
        <w:textAlignment w:val="baseline"/>
        <w:rPr>
          <w:rFonts w:asciiTheme="majorBidi" w:hAnsiTheme="majorBidi" w:cstheme="majorBidi"/>
        </w:rPr>
      </w:pPr>
      <w:r>
        <w:rPr>
          <w:rStyle w:val="eop"/>
          <w:rFonts w:asciiTheme="majorBidi" w:hAnsiTheme="majorBidi" w:cstheme="majorBidi"/>
        </w:rPr>
        <w:t>The reaching targets described in this publication (‘Target blocks for Optic Ataxia diagnosis/assessment’) contain material that is protected by United Kingdom copyright and trade secret law, and by international treaty provisions. All copyrights, patents, trade secrets, trademarks, service marks, trade names, moral rights and other intellectual property and proprietary rights in the (‘Target blocks for Optic Ataxia diagnosis/assessment’) shall remain the sole and exclusive property of NHS Dumfries &amp; Galloway, Mountainhall Treatment Centre, Bankend Road, Dumfries, DG1 4AP, UK as applicable.</w:t>
      </w:r>
    </w:p>
    <w:p w14:paraId="1CE5E499" w14:textId="6452E1C1" w:rsidR="002D79A5" w:rsidRPr="00253803" w:rsidRDefault="002D79A5" w:rsidP="00253803"/>
    <w:sectPr w:rsidR="002D79A5" w:rsidRPr="002538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11A"/>
    <w:rsid w:val="00013DA4"/>
    <w:rsid w:val="00016FD7"/>
    <w:rsid w:val="00022B5D"/>
    <w:rsid w:val="00027F95"/>
    <w:rsid w:val="00041E55"/>
    <w:rsid w:val="00042B77"/>
    <w:rsid w:val="000454FE"/>
    <w:rsid w:val="00050017"/>
    <w:rsid w:val="000515CC"/>
    <w:rsid w:val="00052E75"/>
    <w:rsid w:val="00064502"/>
    <w:rsid w:val="00066F9D"/>
    <w:rsid w:val="00077164"/>
    <w:rsid w:val="00090835"/>
    <w:rsid w:val="00094201"/>
    <w:rsid w:val="00094428"/>
    <w:rsid w:val="00094D08"/>
    <w:rsid w:val="000A3619"/>
    <w:rsid w:val="000A7BFF"/>
    <w:rsid w:val="000B218C"/>
    <w:rsid w:val="000D2118"/>
    <w:rsid w:val="000D2335"/>
    <w:rsid w:val="000D45C4"/>
    <w:rsid w:val="000E7133"/>
    <w:rsid w:val="001009FD"/>
    <w:rsid w:val="00102A3C"/>
    <w:rsid w:val="00105854"/>
    <w:rsid w:val="00111100"/>
    <w:rsid w:val="00116506"/>
    <w:rsid w:val="001538AC"/>
    <w:rsid w:val="00153A37"/>
    <w:rsid w:val="00163D9A"/>
    <w:rsid w:val="0016442B"/>
    <w:rsid w:val="00192B5E"/>
    <w:rsid w:val="001B26CE"/>
    <w:rsid w:val="001D5EDA"/>
    <w:rsid w:val="001F70AF"/>
    <w:rsid w:val="0021179A"/>
    <w:rsid w:val="002165CC"/>
    <w:rsid w:val="00232426"/>
    <w:rsid w:val="00235365"/>
    <w:rsid w:val="00253803"/>
    <w:rsid w:val="0025611A"/>
    <w:rsid w:val="002A239C"/>
    <w:rsid w:val="002A272B"/>
    <w:rsid w:val="002A5B36"/>
    <w:rsid w:val="002B23B7"/>
    <w:rsid w:val="002B2C4F"/>
    <w:rsid w:val="002B794A"/>
    <w:rsid w:val="002C2F91"/>
    <w:rsid w:val="002C575B"/>
    <w:rsid w:val="002D5AF0"/>
    <w:rsid w:val="002D79A5"/>
    <w:rsid w:val="002E189D"/>
    <w:rsid w:val="00312BD7"/>
    <w:rsid w:val="00313266"/>
    <w:rsid w:val="0032704E"/>
    <w:rsid w:val="00336567"/>
    <w:rsid w:val="00340226"/>
    <w:rsid w:val="003650B3"/>
    <w:rsid w:val="00372221"/>
    <w:rsid w:val="003861AD"/>
    <w:rsid w:val="003A6F4B"/>
    <w:rsid w:val="003B46DD"/>
    <w:rsid w:val="003C7778"/>
    <w:rsid w:val="003E1DD0"/>
    <w:rsid w:val="003E3CC2"/>
    <w:rsid w:val="00400E37"/>
    <w:rsid w:val="00402CE8"/>
    <w:rsid w:val="00402D6E"/>
    <w:rsid w:val="00413D3F"/>
    <w:rsid w:val="00434F91"/>
    <w:rsid w:val="004360A6"/>
    <w:rsid w:val="0045473F"/>
    <w:rsid w:val="00457E92"/>
    <w:rsid w:val="0047338B"/>
    <w:rsid w:val="004840EB"/>
    <w:rsid w:val="004A0126"/>
    <w:rsid w:val="004A23E2"/>
    <w:rsid w:val="004B0886"/>
    <w:rsid w:val="004C1E7B"/>
    <w:rsid w:val="004C2F4E"/>
    <w:rsid w:val="004C7B5C"/>
    <w:rsid w:val="004E622E"/>
    <w:rsid w:val="0050007D"/>
    <w:rsid w:val="005003E4"/>
    <w:rsid w:val="00523395"/>
    <w:rsid w:val="0052664E"/>
    <w:rsid w:val="00536324"/>
    <w:rsid w:val="0054609F"/>
    <w:rsid w:val="00553CA5"/>
    <w:rsid w:val="00561320"/>
    <w:rsid w:val="0058254D"/>
    <w:rsid w:val="00585231"/>
    <w:rsid w:val="0058556C"/>
    <w:rsid w:val="00585657"/>
    <w:rsid w:val="00586580"/>
    <w:rsid w:val="00593188"/>
    <w:rsid w:val="005A6390"/>
    <w:rsid w:val="005B19EE"/>
    <w:rsid w:val="005E14DD"/>
    <w:rsid w:val="005E3800"/>
    <w:rsid w:val="005F1D64"/>
    <w:rsid w:val="005F1EDA"/>
    <w:rsid w:val="005F2BA2"/>
    <w:rsid w:val="0060014E"/>
    <w:rsid w:val="00601801"/>
    <w:rsid w:val="006138EA"/>
    <w:rsid w:val="00626DB9"/>
    <w:rsid w:val="00647B67"/>
    <w:rsid w:val="00664CC3"/>
    <w:rsid w:val="00677158"/>
    <w:rsid w:val="00693125"/>
    <w:rsid w:val="006A7906"/>
    <w:rsid w:val="006B14BD"/>
    <w:rsid w:val="006B4E58"/>
    <w:rsid w:val="006C3F1A"/>
    <w:rsid w:val="006C3F7B"/>
    <w:rsid w:val="006E6350"/>
    <w:rsid w:val="006E7605"/>
    <w:rsid w:val="006F354E"/>
    <w:rsid w:val="0071229E"/>
    <w:rsid w:val="00731CC2"/>
    <w:rsid w:val="00740149"/>
    <w:rsid w:val="007476A7"/>
    <w:rsid w:val="00750068"/>
    <w:rsid w:val="00751AA8"/>
    <w:rsid w:val="00751EBB"/>
    <w:rsid w:val="00760122"/>
    <w:rsid w:val="00774F86"/>
    <w:rsid w:val="00786583"/>
    <w:rsid w:val="00792BBC"/>
    <w:rsid w:val="0079419B"/>
    <w:rsid w:val="007C0239"/>
    <w:rsid w:val="007C67AC"/>
    <w:rsid w:val="007C7D39"/>
    <w:rsid w:val="007D1E9F"/>
    <w:rsid w:val="007D33B0"/>
    <w:rsid w:val="007E18FF"/>
    <w:rsid w:val="007E3BCE"/>
    <w:rsid w:val="007F14FE"/>
    <w:rsid w:val="00816338"/>
    <w:rsid w:val="00817B1C"/>
    <w:rsid w:val="008250C0"/>
    <w:rsid w:val="00830011"/>
    <w:rsid w:val="00833A9F"/>
    <w:rsid w:val="0083460B"/>
    <w:rsid w:val="00842C66"/>
    <w:rsid w:val="00843E57"/>
    <w:rsid w:val="00851AFE"/>
    <w:rsid w:val="008623E7"/>
    <w:rsid w:val="0087282A"/>
    <w:rsid w:val="00882726"/>
    <w:rsid w:val="00893F21"/>
    <w:rsid w:val="008960A1"/>
    <w:rsid w:val="008A19B6"/>
    <w:rsid w:val="008B4860"/>
    <w:rsid w:val="008C28A0"/>
    <w:rsid w:val="008D1102"/>
    <w:rsid w:val="009135AC"/>
    <w:rsid w:val="009534BE"/>
    <w:rsid w:val="009542DB"/>
    <w:rsid w:val="00957A48"/>
    <w:rsid w:val="009634D1"/>
    <w:rsid w:val="00972A6A"/>
    <w:rsid w:val="00991C8D"/>
    <w:rsid w:val="009931C0"/>
    <w:rsid w:val="009B433E"/>
    <w:rsid w:val="009C70A6"/>
    <w:rsid w:val="009D20C9"/>
    <w:rsid w:val="009E23C0"/>
    <w:rsid w:val="00A015A7"/>
    <w:rsid w:val="00A26597"/>
    <w:rsid w:val="00A33EC5"/>
    <w:rsid w:val="00A34537"/>
    <w:rsid w:val="00A3634F"/>
    <w:rsid w:val="00A471EA"/>
    <w:rsid w:val="00A7436E"/>
    <w:rsid w:val="00A75680"/>
    <w:rsid w:val="00A847BB"/>
    <w:rsid w:val="00A87506"/>
    <w:rsid w:val="00A90F11"/>
    <w:rsid w:val="00AA1123"/>
    <w:rsid w:val="00AA39B3"/>
    <w:rsid w:val="00AA498D"/>
    <w:rsid w:val="00AB10B8"/>
    <w:rsid w:val="00AD2B84"/>
    <w:rsid w:val="00AF3990"/>
    <w:rsid w:val="00B07F8F"/>
    <w:rsid w:val="00B30B4D"/>
    <w:rsid w:val="00B35294"/>
    <w:rsid w:val="00B443C7"/>
    <w:rsid w:val="00B56A1F"/>
    <w:rsid w:val="00B56C0B"/>
    <w:rsid w:val="00B61033"/>
    <w:rsid w:val="00B62C32"/>
    <w:rsid w:val="00B8391B"/>
    <w:rsid w:val="00B83DE4"/>
    <w:rsid w:val="00B92969"/>
    <w:rsid w:val="00BA7106"/>
    <w:rsid w:val="00BC435B"/>
    <w:rsid w:val="00BC6078"/>
    <w:rsid w:val="00BC714B"/>
    <w:rsid w:val="00BD5199"/>
    <w:rsid w:val="00C249F7"/>
    <w:rsid w:val="00C3153C"/>
    <w:rsid w:val="00C472A3"/>
    <w:rsid w:val="00C5608E"/>
    <w:rsid w:val="00C87CF4"/>
    <w:rsid w:val="00C90185"/>
    <w:rsid w:val="00C96C07"/>
    <w:rsid w:val="00C97231"/>
    <w:rsid w:val="00CB0858"/>
    <w:rsid w:val="00CD3A3C"/>
    <w:rsid w:val="00CD45FD"/>
    <w:rsid w:val="00CD60A6"/>
    <w:rsid w:val="00CE2764"/>
    <w:rsid w:val="00D124D1"/>
    <w:rsid w:val="00D21F5C"/>
    <w:rsid w:val="00D27195"/>
    <w:rsid w:val="00D45891"/>
    <w:rsid w:val="00D55C58"/>
    <w:rsid w:val="00D5764E"/>
    <w:rsid w:val="00D63AB4"/>
    <w:rsid w:val="00D704EE"/>
    <w:rsid w:val="00D73887"/>
    <w:rsid w:val="00D95ED1"/>
    <w:rsid w:val="00D96B06"/>
    <w:rsid w:val="00DA4DDF"/>
    <w:rsid w:val="00DA64B6"/>
    <w:rsid w:val="00DB1B11"/>
    <w:rsid w:val="00DB4302"/>
    <w:rsid w:val="00DD16FE"/>
    <w:rsid w:val="00DD78C4"/>
    <w:rsid w:val="00DF1E7D"/>
    <w:rsid w:val="00DF5A2A"/>
    <w:rsid w:val="00DF6412"/>
    <w:rsid w:val="00E01B79"/>
    <w:rsid w:val="00E1077B"/>
    <w:rsid w:val="00E41DD3"/>
    <w:rsid w:val="00E440B3"/>
    <w:rsid w:val="00E66105"/>
    <w:rsid w:val="00EA1E84"/>
    <w:rsid w:val="00EB7C22"/>
    <w:rsid w:val="00EC544F"/>
    <w:rsid w:val="00EC6448"/>
    <w:rsid w:val="00ED1706"/>
    <w:rsid w:val="00ED1C7C"/>
    <w:rsid w:val="00EE512F"/>
    <w:rsid w:val="00EE6419"/>
    <w:rsid w:val="00F07F2B"/>
    <w:rsid w:val="00F102D4"/>
    <w:rsid w:val="00F10E80"/>
    <w:rsid w:val="00F575D6"/>
    <w:rsid w:val="00F70A53"/>
    <w:rsid w:val="00F737A0"/>
    <w:rsid w:val="00F8375D"/>
    <w:rsid w:val="00F8600E"/>
    <w:rsid w:val="00FA3C35"/>
    <w:rsid w:val="00FB1074"/>
    <w:rsid w:val="00FC0D0C"/>
    <w:rsid w:val="00FC7C00"/>
    <w:rsid w:val="00FD2F67"/>
    <w:rsid w:val="00FE34F8"/>
    <w:rsid w:val="00FF036A"/>
    <w:rsid w:val="00FF6A84"/>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E7AD7B6"/>
  <w15:chartTrackingRefBased/>
  <w15:docId w15:val="{D0B5609E-BA2E-0A4C-A4DF-0C92785AC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803"/>
  </w:style>
  <w:style w:type="paragraph" w:styleId="Heading1">
    <w:name w:val="heading 1"/>
    <w:basedOn w:val="Normal"/>
    <w:next w:val="Normal"/>
    <w:link w:val="Heading1Char"/>
    <w:uiPriority w:val="9"/>
    <w:qFormat/>
    <w:rsid w:val="002561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61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61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61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61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61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61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61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61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61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61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61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61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61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61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61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61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611A"/>
    <w:rPr>
      <w:rFonts w:eastAsiaTheme="majorEastAsia" w:cstheme="majorBidi"/>
      <w:color w:val="272727" w:themeColor="text1" w:themeTint="D8"/>
    </w:rPr>
  </w:style>
  <w:style w:type="paragraph" w:styleId="Title">
    <w:name w:val="Title"/>
    <w:basedOn w:val="Normal"/>
    <w:next w:val="Normal"/>
    <w:link w:val="TitleChar"/>
    <w:uiPriority w:val="10"/>
    <w:qFormat/>
    <w:rsid w:val="002561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61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61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61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611A"/>
    <w:pPr>
      <w:spacing w:before="160"/>
      <w:jc w:val="center"/>
    </w:pPr>
    <w:rPr>
      <w:i/>
      <w:iCs/>
      <w:color w:val="404040" w:themeColor="text1" w:themeTint="BF"/>
    </w:rPr>
  </w:style>
  <w:style w:type="character" w:customStyle="1" w:styleId="QuoteChar">
    <w:name w:val="Quote Char"/>
    <w:basedOn w:val="DefaultParagraphFont"/>
    <w:link w:val="Quote"/>
    <w:uiPriority w:val="29"/>
    <w:rsid w:val="0025611A"/>
    <w:rPr>
      <w:i/>
      <w:iCs/>
      <w:color w:val="404040" w:themeColor="text1" w:themeTint="BF"/>
    </w:rPr>
  </w:style>
  <w:style w:type="paragraph" w:styleId="ListParagraph">
    <w:name w:val="List Paragraph"/>
    <w:basedOn w:val="Normal"/>
    <w:uiPriority w:val="34"/>
    <w:qFormat/>
    <w:rsid w:val="0025611A"/>
    <w:pPr>
      <w:ind w:left="720"/>
      <w:contextualSpacing/>
    </w:pPr>
  </w:style>
  <w:style w:type="character" w:styleId="IntenseEmphasis">
    <w:name w:val="Intense Emphasis"/>
    <w:basedOn w:val="DefaultParagraphFont"/>
    <w:uiPriority w:val="21"/>
    <w:qFormat/>
    <w:rsid w:val="0025611A"/>
    <w:rPr>
      <w:i/>
      <w:iCs/>
      <w:color w:val="0F4761" w:themeColor="accent1" w:themeShade="BF"/>
    </w:rPr>
  </w:style>
  <w:style w:type="paragraph" w:styleId="IntenseQuote">
    <w:name w:val="Intense Quote"/>
    <w:basedOn w:val="Normal"/>
    <w:next w:val="Normal"/>
    <w:link w:val="IntenseQuoteChar"/>
    <w:uiPriority w:val="30"/>
    <w:qFormat/>
    <w:rsid w:val="002561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611A"/>
    <w:rPr>
      <w:i/>
      <w:iCs/>
      <w:color w:val="0F4761" w:themeColor="accent1" w:themeShade="BF"/>
    </w:rPr>
  </w:style>
  <w:style w:type="character" w:styleId="IntenseReference">
    <w:name w:val="Intense Reference"/>
    <w:basedOn w:val="DefaultParagraphFont"/>
    <w:uiPriority w:val="32"/>
    <w:qFormat/>
    <w:rsid w:val="0025611A"/>
    <w:rPr>
      <w:b/>
      <w:bCs/>
      <w:smallCaps/>
      <w:color w:val="0F4761" w:themeColor="accent1" w:themeShade="BF"/>
      <w:spacing w:val="5"/>
    </w:rPr>
  </w:style>
  <w:style w:type="character" w:customStyle="1" w:styleId="normaltextrun">
    <w:name w:val="normaltextrun"/>
    <w:basedOn w:val="DefaultParagraphFont"/>
    <w:rsid w:val="00253803"/>
  </w:style>
  <w:style w:type="character" w:customStyle="1" w:styleId="eop">
    <w:name w:val="eop"/>
    <w:basedOn w:val="DefaultParagraphFont"/>
    <w:rsid w:val="00253803"/>
  </w:style>
  <w:style w:type="paragraph" w:customStyle="1" w:styleId="paragraph">
    <w:name w:val="paragraph"/>
    <w:basedOn w:val="Normal"/>
    <w:rsid w:val="00253803"/>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4</Words>
  <Characters>1965</Characters>
  <Application>Microsoft Office Word</Application>
  <DocSecurity>0</DocSecurity>
  <Lines>16</Lines>
  <Paragraphs>4</Paragraphs>
  <ScaleCrop>false</ScaleCrop>
  <Company/>
  <LinksUpToDate>false</LinksUpToDate>
  <CharactersWithSpaces>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ace Burke</dc:creator>
  <cp:keywords/>
  <dc:description/>
  <cp:lastModifiedBy>Candace Burke</cp:lastModifiedBy>
  <cp:revision>2</cp:revision>
  <dcterms:created xsi:type="dcterms:W3CDTF">2025-12-03T18:56:00Z</dcterms:created>
  <dcterms:modified xsi:type="dcterms:W3CDTF">2025-12-03T18:56:00Z</dcterms:modified>
</cp:coreProperties>
</file>